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60" w:type="dxa"/>
        <w:tblInd w:w="9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65"/>
        <w:gridCol w:w="1333"/>
        <w:gridCol w:w="1333"/>
        <w:gridCol w:w="629"/>
        <w:gridCol w:w="815"/>
        <w:gridCol w:w="730"/>
        <w:gridCol w:w="1055"/>
      </w:tblGrid>
      <w:tr w:rsidR="00D40BA0" w:rsidRPr="00D40BA0" w:rsidTr="00D40BA0">
        <w:trPr>
          <w:trHeight w:val="280"/>
        </w:trPr>
        <w:tc>
          <w:tcPr>
            <w:tcW w:w="8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. Associations between wine LTC miRNAs and all-cause mortality for colon and rectal cancer subjects.</w:t>
            </w:r>
          </w:p>
        </w:tc>
      </w:tr>
      <w:tr w:rsidR="00D40BA0" w:rsidRPr="00D40BA0" w:rsidTr="00D40BA0">
        <w:trPr>
          <w:trHeight w:val="270"/>
        </w:trPr>
        <w:tc>
          <w:tcPr>
            <w:tcW w:w="25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RNA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5th%ile</w:t>
            </w: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5th%ile</w:t>
            </w: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R</w:t>
            </w: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% (CI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D40BA0" w:rsidRPr="00D40BA0" w:rsidTr="00D40BA0">
        <w:trPr>
          <w:trHeight w:val="64"/>
        </w:trPr>
        <w:tc>
          <w:tcPr>
            <w:tcW w:w="25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00-5p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6,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06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7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0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20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0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27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295b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30a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0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32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33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43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45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51a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5a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5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7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7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81a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8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93b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95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99a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99a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199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7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04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miR-210</w:t>
            </w: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1.0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1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22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27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0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5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7b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28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02c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0a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0c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0e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16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187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24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16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17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20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2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5a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680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78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78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922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397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25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25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28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29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32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3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45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46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D40BA0" w:rsidRPr="00D40BA0" w:rsidTr="00D40BA0">
        <w:trPr>
          <w:trHeight w:val="280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47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65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0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659b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66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7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684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73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74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7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8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497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0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008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18c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25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32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48a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6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48am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51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6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68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59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615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636</w:t>
            </w:r>
            <w:bookmarkStart w:id="0" w:name="_GoBack"/>
            <w:bookmarkEnd w:id="0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6500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652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1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6716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877-3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miR-92a-1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1.04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3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93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5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99a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D40BA0" w:rsidRPr="00D40BA0" w:rsidTr="00D40BA0">
        <w:trPr>
          <w:trHeight w:val="74"/>
        </w:trPr>
        <w:tc>
          <w:tcPr>
            <w:tcW w:w="25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a</w:t>
            </w:r>
            <w:proofErr w:type="gramEnd"/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iR-99b-5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9,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40BA0" w:rsidRPr="00D40BA0" w:rsidTr="00D40BA0">
        <w:trPr>
          <w:trHeight w:val="64"/>
        </w:trPr>
        <w:tc>
          <w:tcPr>
            <w:tcW w:w="66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mal expression, adjusted for age, center, sex, and AJCC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40BA0" w:rsidRPr="00D40BA0" w:rsidTr="00D40BA0">
        <w:trPr>
          <w:trHeight w:val="84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unit of change for the HR is the interquartile range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D40BA0" w:rsidRPr="00D40BA0" w:rsidTr="00D40BA0">
        <w:trPr>
          <w:trHeight w:val="84"/>
        </w:trPr>
        <w:tc>
          <w:tcPr>
            <w:tcW w:w="5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D40B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lded terms are statistically significant.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0" w:rsidRPr="00D40BA0" w:rsidRDefault="00D40BA0" w:rsidP="00D40B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B36DA0" w:rsidRDefault="00B36DA0"/>
    <w:sectPr w:rsidR="00B36DA0" w:rsidSect="00B36D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BA0"/>
    <w:rsid w:val="00B36DA0"/>
    <w:rsid w:val="00D4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DC7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97</Words>
  <Characters>3819</Characters>
  <Application>Microsoft Macintosh Word</Application>
  <DocSecurity>0</DocSecurity>
  <Lines>95</Lines>
  <Paragraphs>58</Paragraphs>
  <ScaleCrop>false</ScaleCrop>
  <Company/>
  <LinksUpToDate>false</LinksUpToDate>
  <CharactersWithSpaces>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</dc:creator>
  <cp:keywords/>
  <dc:description/>
  <cp:lastModifiedBy>Lila</cp:lastModifiedBy>
  <cp:revision>1</cp:revision>
  <dcterms:created xsi:type="dcterms:W3CDTF">2017-01-31T22:20:00Z</dcterms:created>
  <dcterms:modified xsi:type="dcterms:W3CDTF">2017-01-31T22:30:00Z</dcterms:modified>
</cp:coreProperties>
</file>